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8A236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  <w:lang w:eastAsia="en-IE"/>
        </w:rPr>
      </w:pPr>
      <w:r w:rsidRPr="004A1F57">
        <w:rPr>
          <w:rFonts w:ascii="Arial" w:eastAsia="Times New Roman" w:hAnsi="Arial" w:cs="Arial"/>
          <w:b/>
          <w:bCs/>
          <w:color w:val="000000"/>
          <w:sz w:val="36"/>
          <w:szCs w:val="36"/>
          <w:lang w:eastAsia="en-IE"/>
        </w:rPr>
        <w:t>Appendix A</w:t>
      </w:r>
    </w:p>
    <w:p w14:paraId="3433D63F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43AF068E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32"/>
          <w:szCs w:val="32"/>
          <w:lang w:eastAsia="en-IE"/>
        </w:rPr>
      </w:pPr>
      <w:proofErr w:type="spellStart"/>
      <w:r w:rsidRPr="004A1F57">
        <w:rPr>
          <w:rFonts w:ascii="Arial" w:eastAsia="Times New Roman" w:hAnsi="Arial" w:cs="Arial"/>
          <w:b/>
          <w:bCs/>
          <w:color w:val="000000"/>
          <w:sz w:val="32"/>
          <w:szCs w:val="32"/>
          <w:lang w:eastAsia="en-IE"/>
        </w:rPr>
        <w:t>Pubmed</w:t>
      </w:r>
      <w:proofErr w:type="spellEnd"/>
      <w:r w:rsidRPr="004A1F57">
        <w:rPr>
          <w:rFonts w:ascii="Arial" w:eastAsia="Times New Roman" w:hAnsi="Arial" w:cs="Arial"/>
          <w:b/>
          <w:bCs/>
          <w:color w:val="000000"/>
          <w:sz w:val="32"/>
          <w:szCs w:val="32"/>
          <w:lang w:eastAsia="en-IE"/>
        </w:rPr>
        <w:t xml:space="preserve"> (MEDLINE) search terms:</w:t>
      </w:r>
    </w:p>
    <w:p w14:paraId="2C9B3CFE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5A7FBA15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("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Bulbo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-Spinal Atrophy, X-Linked" [Mesh] OR “spinal bulbar muscular atrophy”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 OR “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kennedy’s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 xml:space="preserve"> disease”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 OR “bulbospinal muscular atrophy”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) AND (( "Muscle Weakness/diagnosis"[Mesh] OR "Muscle Weakness/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etiology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"[Mesh] OR "Muscle Weakness/genetics"[Mesh] OR "Muscle Weakness/pathology"[Mesh] OR "Muscle Weakness/physiology"[Mesh] OR "Muscle Weakness/physiopathology"[Mesh] OR "Muscle Weakness/prevention and control"[Mesh] ) OR "muscle weakness"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 OR weak*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 OR paresis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 OR symptom*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) AND ("age of onset"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 OR onset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 OR "age at onset"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) AND ("Trinucleotide Repeat Expansion"[Mesh] OR "CAG repeat"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) NOT (Hunting*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 OR "Huntington's disease"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 OR "Fragile X"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 OR "myotonic dystrophy"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 OR "amyotrophic lateral sclerosis"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 OR "ALS"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 OR "spinocerebellar ataxia"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 OR "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oculopharyngeal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 xml:space="preserve"> muscular dystrophy"[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tw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]) . </w:t>
      </w:r>
    </w:p>
    <w:p w14:paraId="7112A15A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72C4DED9" w14:textId="29150048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32"/>
          <w:szCs w:val="32"/>
          <w:lang w:eastAsia="en-IE"/>
        </w:rPr>
      </w:pPr>
      <w:r w:rsidRPr="004A1F57">
        <w:rPr>
          <w:rFonts w:ascii="Arial" w:eastAsia="Times New Roman" w:hAnsi="Arial" w:cs="Arial"/>
          <w:b/>
          <w:bCs/>
          <w:color w:val="000000"/>
          <w:sz w:val="32"/>
          <w:szCs w:val="32"/>
          <w:lang w:eastAsia="en-IE"/>
        </w:rPr>
        <w:t>Web of Science search terms</w:t>
      </w:r>
    </w:p>
    <w:p w14:paraId="05A60D11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4E4FFDBF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("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Bulbo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-Spinal Atrophy, X-Linked" OR "spinal bulbar muscular atrophy" OR "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kennedy’s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 xml:space="preserve"> disease" OR "bulbospinal muscular atrophy") AND (“Muscle weakness” OR weak* OR paresis OR symptom*) AND ("age of onset" OR onset) AND ("Trinucleotide Repeat Expansion" OR "CAG repeat")</w:t>
      </w:r>
    </w:p>
    <w:p w14:paraId="6DC6678B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6F7F338F" w14:textId="3861F28A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32"/>
          <w:szCs w:val="32"/>
          <w:lang w:eastAsia="en-IE"/>
        </w:rPr>
      </w:pPr>
      <w:r w:rsidRPr="004A1F57">
        <w:rPr>
          <w:rFonts w:ascii="Arial" w:eastAsia="Times New Roman" w:hAnsi="Arial" w:cs="Arial"/>
          <w:b/>
          <w:bCs/>
          <w:color w:val="000000"/>
          <w:sz w:val="32"/>
          <w:szCs w:val="32"/>
          <w:lang w:eastAsia="en-IE"/>
        </w:rPr>
        <w:t>SCOPUS Search terms</w:t>
      </w:r>
    </w:p>
    <w:p w14:paraId="7DE9DCB9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0FC59514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proofErr w:type="gram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( ALL</w:t>
      </w:r>
      <w:proofErr w:type="gram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 xml:space="preserve"> ( ( "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Bulbo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-Spinal Atrophy, X-Linked"  OR  "spinal bulbar muscular atrophy"  OR  "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kennedy's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 xml:space="preserve"> disease"  OR  "bulbospinal muscular atrophy" )  AND  ( "Muscle weakness"  OR  weak*  OR  paresis  OR  symptom* )  AND  ( "age of onset"  OR  onset )  AND  ( "Trinucleotide Repeat Expansion"  OR  "CAG repeat" ) ) )</w:t>
      </w:r>
    </w:p>
    <w:p w14:paraId="29F4DB16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3185A506" w14:textId="36F0A9C1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32"/>
          <w:szCs w:val="32"/>
          <w:lang w:eastAsia="en-IE"/>
        </w:rPr>
      </w:pPr>
      <w:r w:rsidRPr="004A1F57">
        <w:rPr>
          <w:rFonts w:ascii="Arial" w:eastAsia="Times New Roman" w:hAnsi="Arial" w:cs="Arial"/>
          <w:b/>
          <w:bCs/>
          <w:color w:val="000000"/>
          <w:sz w:val="32"/>
          <w:szCs w:val="32"/>
          <w:lang w:eastAsia="en-IE"/>
        </w:rPr>
        <w:t>Cambridge University Press search terms</w:t>
      </w:r>
    </w:p>
    <w:p w14:paraId="6F189C56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1E32822F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“SBMA”</w:t>
      </w:r>
    </w:p>
    <w:p w14:paraId="12B91121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60D2E079" w14:textId="49AD1BE4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32"/>
          <w:szCs w:val="32"/>
          <w:lang w:eastAsia="en-IE"/>
        </w:rPr>
      </w:pPr>
      <w:r w:rsidRPr="004A1F57">
        <w:rPr>
          <w:rFonts w:ascii="Arial" w:eastAsia="Times New Roman" w:hAnsi="Arial" w:cs="Arial"/>
          <w:b/>
          <w:bCs/>
          <w:color w:val="000000"/>
          <w:sz w:val="32"/>
          <w:szCs w:val="32"/>
          <w:lang w:eastAsia="en-IE"/>
        </w:rPr>
        <w:t>Annals of Neurology - Wiley Online Library search terms</w:t>
      </w:r>
    </w:p>
    <w:p w14:paraId="14FA78B9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14:paraId="67F600DC" w14:textId="77777777" w:rsidR="004A1F57" w:rsidRPr="004A1F57" w:rsidRDefault="004A1F57" w:rsidP="004A1F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 xml:space="preserve">"Manabu </w:t>
      </w:r>
      <w:proofErr w:type="spellStart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Doyu</w:t>
      </w:r>
      <w:proofErr w:type="spellEnd"/>
      <w:r w:rsidRPr="004A1F57">
        <w:rPr>
          <w:rFonts w:ascii="Arial" w:eastAsia="Times New Roman" w:hAnsi="Arial" w:cs="Arial"/>
          <w:color w:val="000000"/>
          <w:sz w:val="24"/>
          <w:szCs w:val="24"/>
          <w:lang w:eastAsia="en-IE"/>
        </w:rPr>
        <w:t>" AND "spinal bulbar muscular atrophy"</w:t>
      </w:r>
    </w:p>
    <w:p w14:paraId="163A41F8" w14:textId="77777777" w:rsidR="00B641D8" w:rsidRDefault="00B641D8"/>
    <w:sectPr w:rsidR="00B641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F57"/>
    <w:rsid w:val="004A1F57"/>
    <w:rsid w:val="00B6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6C57C"/>
  <w15:chartTrackingRefBased/>
  <w15:docId w15:val="{D695364B-364A-4223-AA30-DECF25C28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0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teBellai1998@outlook.com</dc:creator>
  <cp:keywords/>
  <dc:description/>
  <cp:lastModifiedBy>DanteBellai1998@outlook.com</cp:lastModifiedBy>
  <cp:revision>1</cp:revision>
  <dcterms:created xsi:type="dcterms:W3CDTF">2023-01-31T15:45:00Z</dcterms:created>
  <dcterms:modified xsi:type="dcterms:W3CDTF">2023-01-31T15:47:00Z</dcterms:modified>
</cp:coreProperties>
</file>